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AC5E0" w14:textId="1CB8EF8B" w:rsidR="00363934" w:rsidRPr="0054382C" w:rsidRDefault="00363934" w:rsidP="00363934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Appendix</w:t>
      </w:r>
      <w:r w:rsidRPr="0023181C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2: Report auth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827"/>
      </w:tblGrid>
      <w:tr w:rsidR="00183B48" w:rsidRPr="0023181C" w14:paraId="1177C6DF" w14:textId="77777777" w:rsidTr="0062731C">
        <w:tc>
          <w:tcPr>
            <w:tcW w:w="1838" w:type="dxa"/>
            <w:shd w:val="pct12" w:color="auto" w:fill="auto"/>
          </w:tcPr>
          <w:p w14:paraId="6EA5DBB2" w14:textId="77777777" w:rsidR="00183B48" w:rsidRPr="0023181C" w:rsidRDefault="00183B48" w:rsidP="0062731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untry Reports</w:t>
            </w:r>
          </w:p>
        </w:tc>
        <w:tc>
          <w:tcPr>
            <w:tcW w:w="3827" w:type="dxa"/>
            <w:shd w:val="pct12" w:color="auto" w:fill="auto"/>
          </w:tcPr>
          <w:p w14:paraId="6BEA2AC5" w14:textId="77777777" w:rsidR="00183B48" w:rsidRPr="0023181C" w:rsidRDefault="00183B48" w:rsidP="0062731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thors</w:t>
            </w:r>
          </w:p>
        </w:tc>
      </w:tr>
      <w:tr w:rsidR="00183B48" w:rsidRPr="0023181C" w14:paraId="6BA7B1E7" w14:textId="77777777" w:rsidTr="0062731C">
        <w:tc>
          <w:tcPr>
            <w:tcW w:w="1838" w:type="dxa"/>
          </w:tcPr>
          <w:p w14:paraId="3B1523DE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3827" w:type="dxa"/>
          </w:tcPr>
          <w:p w14:paraId="350DC0BC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Don Chalm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57EF0">
              <w:rPr>
                <w:rFonts w:ascii="Times New Roman" w:hAnsi="Times New Roman" w:cs="Times New Roman"/>
                <w:sz w:val="20"/>
                <w:szCs w:val="20"/>
              </w:rPr>
              <w:t>AO, FA AL, FAH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183B48" w:rsidRPr="0023181C" w14:paraId="7B9BDB89" w14:textId="77777777" w:rsidTr="0062731C">
        <w:tc>
          <w:tcPr>
            <w:tcW w:w="1838" w:type="dxa"/>
          </w:tcPr>
          <w:p w14:paraId="1B60E14F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3827" w:type="dxa"/>
          </w:tcPr>
          <w:p w14:paraId="6EB046DF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ueli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G.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Dallari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F41F2">
              <w:rPr>
                <w:rFonts w:ascii="Times New Roman" w:hAnsi="Times New Roman" w:cs="Times New Roman"/>
                <w:sz w:val="20"/>
                <w:szCs w:val="20"/>
              </w:rPr>
              <w:t>MSc, Ph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&amp; Marina de Neiva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Bor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41F2">
              <w:rPr>
                <w:rFonts w:ascii="Times New Roman" w:hAnsi="Times New Roman" w:cs="Times New Roman"/>
                <w:sz w:val="20"/>
                <w:szCs w:val="20"/>
              </w:rPr>
              <w:t>MSc, Ph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183B48" w:rsidRPr="0023181C" w14:paraId="610DDB9C" w14:textId="77777777" w:rsidTr="0062731C">
        <w:tc>
          <w:tcPr>
            <w:tcW w:w="1838" w:type="dxa"/>
          </w:tcPr>
          <w:p w14:paraId="254200CC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Canada </w:t>
            </w:r>
          </w:p>
        </w:tc>
        <w:tc>
          <w:tcPr>
            <w:tcW w:w="3827" w:type="dxa"/>
          </w:tcPr>
          <w:p w14:paraId="7025467B" w14:textId="2A547EFD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Miriam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Pinkes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CL, LLB)</w:t>
            </w: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&amp; Yann Jo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67986484" w14:textId="77777777" w:rsidTr="0062731C">
        <w:tc>
          <w:tcPr>
            <w:tcW w:w="1838" w:type="dxa"/>
          </w:tcPr>
          <w:p w14:paraId="6BAEE47C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827" w:type="dxa"/>
          </w:tcPr>
          <w:p w14:paraId="2F8049B5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Haidan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Ch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7A996E01" w14:textId="77777777" w:rsidTr="0062731C">
        <w:tc>
          <w:tcPr>
            <w:tcW w:w="1838" w:type="dxa"/>
          </w:tcPr>
          <w:p w14:paraId="5C550BE5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3827" w:type="dxa"/>
          </w:tcPr>
          <w:p w14:paraId="45B63844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Mette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Hartl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, LLD).</w:t>
            </w:r>
          </w:p>
        </w:tc>
      </w:tr>
      <w:tr w:rsidR="00183B48" w:rsidRPr="0023181C" w14:paraId="45588F49" w14:textId="77777777" w:rsidTr="0062731C">
        <w:tc>
          <w:tcPr>
            <w:tcW w:w="1838" w:type="dxa"/>
          </w:tcPr>
          <w:p w14:paraId="6B1E0C61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3827" w:type="dxa"/>
          </w:tcPr>
          <w:p w14:paraId="7ACDD45B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Liis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Leitsa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42B00110" w14:textId="77777777" w:rsidTr="0062731C">
        <w:tc>
          <w:tcPr>
            <w:tcW w:w="1838" w:type="dxa"/>
          </w:tcPr>
          <w:p w14:paraId="717DB078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3827" w:type="dxa"/>
          </w:tcPr>
          <w:p w14:paraId="7DE7DA56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irpa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Soi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LM).</w:t>
            </w:r>
          </w:p>
        </w:tc>
      </w:tr>
      <w:tr w:rsidR="00183B48" w:rsidRPr="0023181C" w14:paraId="2685E9B7" w14:textId="77777777" w:rsidTr="0062731C">
        <w:tc>
          <w:tcPr>
            <w:tcW w:w="1838" w:type="dxa"/>
          </w:tcPr>
          <w:p w14:paraId="7525AB56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827" w:type="dxa"/>
          </w:tcPr>
          <w:p w14:paraId="412AEAFE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Emmanuelle Rial–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ebb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459E79C1" w14:textId="77777777" w:rsidTr="0062731C">
        <w:tc>
          <w:tcPr>
            <w:tcW w:w="1838" w:type="dxa"/>
          </w:tcPr>
          <w:p w14:paraId="7A63EA58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827" w:type="dxa"/>
          </w:tcPr>
          <w:p w14:paraId="66221C24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Nils Hop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LB, Dr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183B48" w:rsidRPr="0023181C" w14:paraId="2683F26A" w14:textId="77777777" w:rsidTr="0062731C">
        <w:tc>
          <w:tcPr>
            <w:tcW w:w="1838" w:type="dxa"/>
          </w:tcPr>
          <w:p w14:paraId="6BB1B16F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3827" w:type="dxa"/>
          </w:tcPr>
          <w:p w14:paraId="1AF0E4BD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Tina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Garani-Papadatos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hD) </w:t>
            </w:r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&amp;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anagitotis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Vida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hD).</w:t>
            </w:r>
          </w:p>
        </w:tc>
      </w:tr>
      <w:tr w:rsidR="00183B48" w:rsidRPr="0023181C" w14:paraId="349A57FB" w14:textId="77777777" w:rsidTr="0062731C">
        <w:tc>
          <w:tcPr>
            <w:tcW w:w="1838" w:type="dxa"/>
          </w:tcPr>
          <w:p w14:paraId="2EF7987D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3827" w:type="dxa"/>
          </w:tcPr>
          <w:p w14:paraId="6BA1ADED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Krishna Ravi Sriniv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0E61F7B6" w14:textId="77777777" w:rsidTr="0062731C">
        <w:tc>
          <w:tcPr>
            <w:tcW w:w="1838" w:type="dxa"/>
          </w:tcPr>
          <w:p w14:paraId="202E0DD4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3827" w:type="dxa"/>
          </w:tcPr>
          <w:p w14:paraId="21D54919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Gil Seg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D, LLB, SJD).</w:t>
            </w:r>
          </w:p>
        </w:tc>
      </w:tr>
      <w:tr w:rsidR="00183B48" w:rsidRPr="0023181C" w14:paraId="6CF469CC" w14:textId="77777777" w:rsidTr="0062731C">
        <w:tc>
          <w:tcPr>
            <w:tcW w:w="1838" w:type="dxa"/>
          </w:tcPr>
          <w:p w14:paraId="5F68BA5C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827" w:type="dxa"/>
          </w:tcPr>
          <w:p w14:paraId="4FC252EF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tefania Neg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33FFC577" w14:textId="77777777" w:rsidTr="0062731C">
        <w:tc>
          <w:tcPr>
            <w:tcW w:w="1838" w:type="dxa"/>
          </w:tcPr>
          <w:p w14:paraId="778BA22E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3827" w:type="dxa"/>
          </w:tcPr>
          <w:p w14:paraId="42D9AE48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Ryoko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Hatanaka</w:t>
            </w:r>
          </w:p>
        </w:tc>
      </w:tr>
      <w:tr w:rsidR="00183B48" w:rsidRPr="0023181C" w14:paraId="55FADE19" w14:textId="77777777" w:rsidTr="0062731C">
        <w:tc>
          <w:tcPr>
            <w:tcW w:w="1838" w:type="dxa"/>
          </w:tcPr>
          <w:p w14:paraId="764740BE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3827" w:type="dxa"/>
          </w:tcPr>
          <w:p w14:paraId="268BA30D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Maysa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Al-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Hussai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CPa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&amp; Amal Al-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Tabba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Sc).</w:t>
            </w:r>
          </w:p>
        </w:tc>
      </w:tr>
      <w:tr w:rsidR="00183B48" w:rsidRPr="0023181C" w14:paraId="5D802807" w14:textId="77777777" w:rsidTr="0062731C">
        <w:tc>
          <w:tcPr>
            <w:tcW w:w="1838" w:type="dxa"/>
          </w:tcPr>
          <w:p w14:paraId="14273DA6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3827" w:type="dxa"/>
          </w:tcPr>
          <w:p w14:paraId="4074D79B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Lourdes Motta-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urgía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, LLB, PhD) </w:t>
            </w:r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&amp; Laura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stela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Torres Moran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LLB, LLM).</w:t>
            </w:r>
          </w:p>
        </w:tc>
      </w:tr>
      <w:tr w:rsidR="00183B48" w:rsidRPr="0023181C" w14:paraId="39841415" w14:textId="77777777" w:rsidTr="0062731C">
        <w:tc>
          <w:tcPr>
            <w:tcW w:w="1838" w:type="dxa"/>
          </w:tcPr>
          <w:p w14:paraId="188C82C4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3827" w:type="dxa"/>
          </w:tcPr>
          <w:p w14:paraId="61815418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Aart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Hendri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0DB13449" w14:textId="77777777" w:rsidTr="0062731C">
        <w:tc>
          <w:tcPr>
            <w:tcW w:w="1838" w:type="dxa"/>
          </w:tcPr>
          <w:p w14:paraId="1B032AAB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3827" w:type="dxa"/>
          </w:tcPr>
          <w:p w14:paraId="6388AF12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Obiajulu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Nnamuc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LB, LLM, MA, SJD).</w:t>
            </w:r>
          </w:p>
        </w:tc>
      </w:tr>
      <w:tr w:rsidR="00183B48" w:rsidRPr="0023181C" w14:paraId="7C450910" w14:textId="77777777" w:rsidTr="0062731C">
        <w:tc>
          <w:tcPr>
            <w:tcW w:w="1838" w:type="dxa"/>
          </w:tcPr>
          <w:p w14:paraId="622F99D4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3827" w:type="dxa"/>
          </w:tcPr>
          <w:p w14:paraId="572D3487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Rosario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Isa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D, MPH).</w:t>
            </w:r>
          </w:p>
        </w:tc>
      </w:tr>
      <w:tr w:rsidR="00183B48" w:rsidRPr="0023181C" w14:paraId="28A613A1" w14:textId="77777777" w:rsidTr="0062731C">
        <w:tc>
          <w:tcPr>
            <w:tcW w:w="1838" w:type="dxa"/>
          </w:tcPr>
          <w:p w14:paraId="7F79ABD6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3827" w:type="dxa"/>
          </w:tcPr>
          <w:p w14:paraId="79C228D9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Dorota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Krekora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-Zaj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D).</w:t>
            </w:r>
          </w:p>
        </w:tc>
      </w:tr>
      <w:tr w:rsidR="00183B48" w:rsidRPr="0023181C" w14:paraId="16878083" w14:textId="77777777" w:rsidTr="0062731C">
        <w:tc>
          <w:tcPr>
            <w:tcW w:w="1838" w:type="dxa"/>
          </w:tcPr>
          <w:p w14:paraId="064BD8A4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3827" w:type="dxa"/>
          </w:tcPr>
          <w:p w14:paraId="26C2B431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Eman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adou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17D6EEA0" w14:textId="77777777" w:rsidTr="0062731C">
        <w:tc>
          <w:tcPr>
            <w:tcW w:w="1838" w:type="dxa"/>
          </w:tcPr>
          <w:p w14:paraId="6759EAB8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3827" w:type="dxa"/>
          </w:tcPr>
          <w:p w14:paraId="7F8E7978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Calvin 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Sc, LLB, MSc, LLM, JSD).</w:t>
            </w:r>
          </w:p>
        </w:tc>
      </w:tr>
      <w:tr w:rsidR="00183B48" w:rsidRPr="0023181C" w14:paraId="3E8B0D7C" w14:textId="77777777" w:rsidTr="0062731C">
        <w:tc>
          <w:tcPr>
            <w:tcW w:w="1838" w:type="dxa"/>
          </w:tcPr>
          <w:p w14:paraId="2B8D37AF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3827" w:type="dxa"/>
          </w:tcPr>
          <w:p w14:paraId="639DF9F5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Pamela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Andan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LB, LLM, PhD)</w:t>
            </w:r>
          </w:p>
        </w:tc>
      </w:tr>
      <w:tr w:rsidR="00183B48" w:rsidRPr="0023181C" w14:paraId="6CE50D93" w14:textId="77777777" w:rsidTr="0062731C">
        <w:tc>
          <w:tcPr>
            <w:tcW w:w="1838" w:type="dxa"/>
          </w:tcPr>
          <w:p w14:paraId="779133F2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3827" w:type="dxa"/>
          </w:tcPr>
          <w:p w14:paraId="1882CC51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Won Bok L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D, LLM, SJD).</w:t>
            </w:r>
          </w:p>
        </w:tc>
      </w:tr>
      <w:tr w:rsidR="00183B48" w:rsidRPr="0023181C" w14:paraId="72F4BA09" w14:textId="77777777" w:rsidTr="0062731C">
        <w:tc>
          <w:tcPr>
            <w:tcW w:w="1838" w:type="dxa"/>
          </w:tcPr>
          <w:p w14:paraId="2A46AB8D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3827" w:type="dxa"/>
          </w:tcPr>
          <w:p w14:paraId="74301078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Pilar Nicolá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2C3A0A2F" w14:textId="77777777" w:rsidTr="0062731C">
        <w:tc>
          <w:tcPr>
            <w:tcW w:w="1838" w:type="dxa"/>
          </w:tcPr>
          <w:p w14:paraId="3191E195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3827" w:type="dxa"/>
          </w:tcPr>
          <w:p w14:paraId="4487E3C6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Titti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Matts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D).</w:t>
            </w:r>
          </w:p>
        </w:tc>
      </w:tr>
      <w:tr w:rsidR="00183B48" w:rsidRPr="0023181C" w14:paraId="618427BE" w14:textId="77777777" w:rsidTr="0062731C">
        <w:tc>
          <w:tcPr>
            <w:tcW w:w="1838" w:type="dxa"/>
          </w:tcPr>
          <w:p w14:paraId="49A56C17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3827" w:type="dxa"/>
          </w:tcPr>
          <w:p w14:paraId="6A307EFA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Vladislava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Talan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La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, Alexandre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Dos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La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&amp; Dominique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prumo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PhD).</w:t>
            </w:r>
          </w:p>
        </w:tc>
      </w:tr>
      <w:tr w:rsidR="00183B48" w:rsidRPr="0023181C" w14:paraId="78B82321" w14:textId="77777777" w:rsidTr="0062731C">
        <w:tc>
          <w:tcPr>
            <w:tcW w:w="1838" w:type="dxa"/>
          </w:tcPr>
          <w:p w14:paraId="25F58595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3827" w:type="dxa"/>
          </w:tcPr>
          <w:p w14:paraId="57126BA3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Chien-Te Fan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(JD, LLM) </w:t>
            </w:r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&amp;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Tzu-Hsun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Hung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(LLM).</w:t>
            </w:r>
          </w:p>
        </w:tc>
      </w:tr>
      <w:tr w:rsidR="00183B48" w:rsidRPr="0023181C" w14:paraId="146D91D7" w14:textId="77777777" w:rsidTr="0062731C">
        <w:tc>
          <w:tcPr>
            <w:tcW w:w="1838" w:type="dxa"/>
          </w:tcPr>
          <w:p w14:paraId="4B289DCD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3827" w:type="dxa"/>
          </w:tcPr>
          <w:p w14:paraId="703AA234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Obiajulu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Nnamuc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LB, LLM, MA, SJD).</w:t>
            </w:r>
          </w:p>
        </w:tc>
      </w:tr>
      <w:tr w:rsidR="00183B48" w:rsidRPr="0023181C" w14:paraId="250484BE" w14:textId="77777777" w:rsidTr="0062731C">
        <w:tc>
          <w:tcPr>
            <w:tcW w:w="1838" w:type="dxa"/>
          </w:tcPr>
          <w:p w14:paraId="4A809CC7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3827" w:type="dxa"/>
          </w:tcPr>
          <w:p w14:paraId="430B568F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Jane Ka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LB, DPhil)</w:t>
            </w: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Andelka</w:t>
            </w:r>
            <w:proofErr w:type="spellEnd"/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 Philli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, LLB, BA, LLM, DPhil)</w:t>
            </w: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 xml:space="preserve">, Heather Gowa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hD) </w:t>
            </w: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&amp; Nisha Sha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Sc, MSc).</w:t>
            </w:r>
          </w:p>
        </w:tc>
      </w:tr>
      <w:tr w:rsidR="00183B48" w:rsidRPr="0023181C" w14:paraId="271B45B5" w14:textId="77777777" w:rsidTr="0062731C">
        <w:tc>
          <w:tcPr>
            <w:tcW w:w="1838" w:type="dxa"/>
          </w:tcPr>
          <w:p w14:paraId="396529DE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3827" w:type="dxa"/>
          </w:tcPr>
          <w:p w14:paraId="7903F001" w14:textId="77777777" w:rsidR="00183B48" w:rsidRPr="0023181C" w:rsidRDefault="00183B48" w:rsidP="00627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181C">
              <w:rPr>
                <w:rFonts w:ascii="Times New Roman" w:hAnsi="Times New Roman" w:cs="Times New Roman"/>
                <w:sz w:val="20"/>
                <w:szCs w:val="20"/>
              </w:rPr>
              <w:t>James W. Haz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D, PhD).</w:t>
            </w:r>
          </w:p>
        </w:tc>
      </w:tr>
    </w:tbl>
    <w:p w14:paraId="2E584E36" w14:textId="77777777" w:rsidR="00BD6C3F" w:rsidRDefault="00D510E3"/>
    <w:sectPr w:rsidR="00BD6C3F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38220" w14:textId="77777777" w:rsidR="00D510E3" w:rsidRDefault="00D510E3" w:rsidP="00674643">
      <w:r>
        <w:separator/>
      </w:r>
    </w:p>
  </w:endnote>
  <w:endnote w:type="continuationSeparator" w:id="0">
    <w:p w14:paraId="161C0A2E" w14:textId="77777777" w:rsidR="00D510E3" w:rsidRDefault="00D510E3" w:rsidP="00674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6896425"/>
      <w:docPartObj>
        <w:docPartGallery w:val="Page Numbers (Bottom of Page)"/>
        <w:docPartUnique/>
      </w:docPartObj>
    </w:sdtPr>
    <w:sdtContent>
      <w:p w14:paraId="12904C32" w14:textId="427063FF" w:rsidR="00674643" w:rsidRDefault="00674643" w:rsidP="009C73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BBC563" w14:textId="77777777" w:rsidR="00674643" w:rsidRDefault="00674643" w:rsidP="006746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503997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85A2682" w14:textId="6FA13906" w:rsidR="00674643" w:rsidRPr="00512683" w:rsidRDefault="00674643" w:rsidP="009C738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12683">
          <w:rPr>
            <w:rStyle w:val="PageNumber"/>
            <w:rFonts w:ascii="Times New Roman" w:hAnsi="Times New Roman" w:cs="Times New Roman"/>
          </w:rPr>
          <w:fldChar w:fldCharType="begin"/>
        </w:r>
        <w:r w:rsidRPr="0051268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12683">
          <w:rPr>
            <w:rStyle w:val="PageNumber"/>
            <w:rFonts w:ascii="Times New Roman" w:hAnsi="Times New Roman" w:cs="Times New Roman"/>
          </w:rPr>
          <w:fldChar w:fldCharType="separate"/>
        </w:r>
        <w:r w:rsidRPr="00512683">
          <w:rPr>
            <w:rStyle w:val="PageNumber"/>
            <w:rFonts w:ascii="Times New Roman" w:hAnsi="Times New Roman" w:cs="Times New Roman"/>
            <w:noProof/>
          </w:rPr>
          <w:t>1</w:t>
        </w:r>
        <w:r w:rsidRPr="0051268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7EBB3B7" w14:textId="77777777" w:rsidR="00674643" w:rsidRDefault="00674643" w:rsidP="006746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92E82" w14:textId="77777777" w:rsidR="00D510E3" w:rsidRDefault="00D510E3" w:rsidP="00674643">
      <w:r>
        <w:separator/>
      </w:r>
    </w:p>
  </w:footnote>
  <w:footnote w:type="continuationSeparator" w:id="0">
    <w:p w14:paraId="7C8FFE5B" w14:textId="77777777" w:rsidR="00D510E3" w:rsidRDefault="00D510E3" w:rsidP="00674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934"/>
    <w:rsid w:val="000B2A36"/>
    <w:rsid w:val="00183B48"/>
    <w:rsid w:val="00363934"/>
    <w:rsid w:val="00512683"/>
    <w:rsid w:val="0054382C"/>
    <w:rsid w:val="0057559A"/>
    <w:rsid w:val="00674643"/>
    <w:rsid w:val="00B93958"/>
    <w:rsid w:val="00C15C20"/>
    <w:rsid w:val="00C40E3F"/>
    <w:rsid w:val="00D5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28BB7"/>
  <w15:chartTrackingRefBased/>
  <w15:docId w15:val="{664F5881-4831-9040-AB0F-CA38D8B5F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934"/>
    <w:rPr>
      <w:rFonts w:ascii="Century Schoolbook" w:hAnsi="Century Schoolbook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934"/>
    <w:rPr>
      <w:rFonts w:ascii="Century Schoolbook" w:hAnsi="Century Schoolbook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746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643"/>
    <w:rPr>
      <w:rFonts w:ascii="Century Schoolbook" w:hAnsi="Century Schoolbook"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674643"/>
  </w:style>
  <w:style w:type="paragraph" w:styleId="Header">
    <w:name w:val="header"/>
    <w:basedOn w:val="Normal"/>
    <w:link w:val="HeaderChar"/>
    <w:uiPriority w:val="99"/>
    <w:unhideWhenUsed/>
    <w:rsid w:val="006746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643"/>
    <w:rPr>
      <w:rFonts w:ascii="Century Schoolbook" w:hAnsi="Century Schoolbook" w:cs="Times New Roman (Body CS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ian Lang, Mr</dc:creator>
  <cp:keywords/>
  <dc:description/>
  <cp:lastModifiedBy>Michael Brian Lang, Mr</cp:lastModifiedBy>
  <cp:revision>8</cp:revision>
  <dcterms:created xsi:type="dcterms:W3CDTF">2022-01-12T19:39:00Z</dcterms:created>
  <dcterms:modified xsi:type="dcterms:W3CDTF">2022-01-12T19:42:00Z</dcterms:modified>
</cp:coreProperties>
</file>